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0BB6B" w14:textId="12457B6C" w:rsidR="006D6575" w:rsidRPr="003C4701" w:rsidRDefault="003C4701" w:rsidP="003C470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40FE9">
        <w:rPr>
          <w:rFonts w:ascii="Times New Roman" w:hAnsi="Times New Roman" w:cs="Times New Roman"/>
          <w:sz w:val="24"/>
          <w:szCs w:val="24"/>
        </w:rPr>
        <w:t xml:space="preserve">Effectiveness of the aquatic physical therapy exercises to improve balance, gait, quality of life and </w:t>
      </w:r>
      <w:bookmarkStart w:id="0" w:name="_Hlk98086341"/>
      <w:r w:rsidRPr="00240FE9">
        <w:rPr>
          <w:rFonts w:ascii="Times New Roman" w:hAnsi="Times New Roman" w:cs="Times New Roman"/>
          <w:sz w:val="24"/>
          <w:szCs w:val="24"/>
        </w:rPr>
        <w:t xml:space="preserve">reduce fall-related outcomes </w:t>
      </w:r>
      <w:bookmarkEnd w:id="0"/>
      <w:r w:rsidRPr="00240FE9">
        <w:rPr>
          <w:rFonts w:ascii="Times New Roman" w:hAnsi="Times New Roman" w:cs="Times New Roman"/>
          <w:sz w:val="24"/>
          <w:szCs w:val="24"/>
        </w:rPr>
        <w:t xml:space="preserve">in </w:t>
      </w:r>
      <w:r w:rsidR="00A122FC">
        <w:rPr>
          <w:rFonts w:ascii="Times New Roman" w:hAnsi="Times New Roman" w:cs="Times New Roman"/>
          <w:sz w:val="24"/>
          <w:szCs w:val="24"/>
        </w:rPr>
        <w:t xml:space="preserve">healthy </w:t>
      </w:r>
      <w:r w:rsidRPr="00240FE9">
        <w:rPr>
          <w:rFonts w:ascii="Times New Roman" w:hAnsi="Times New Roman" w:cs="Times New Roman"/>
          <w:sz w:val="24"/>
          <w:szCs w:val="24"/>
        </w:rPr>
        <w:t>community-dwelling older adults: A systematic review and meta-analysis</w:t>
      </w:r>
      <w:r w:rsidR="008B04AE">
        <w:rPr>
          <w:rFonts w:ascii="Times New Roman" w:hAnsi="Times New Roman" w:cs="Times New Roman"/>
          <w:sz w:val="24"/>
          <w:szCs w:val="24"/>
        </w:rPr>
        <w:t>.</w:t>
      </w:r>
    </w:p>
    <w:p w14:paraId="4837DFEF" w14:textId="2296C139" w:rsidR="006D6575" w:rsidRDefault="006D6575"/>
    <w:p w14:paraId="0C7F62AE" w14:textId="77777777" w:rsidR="006D6575" w:rsidRDefault="006D6575"/>
    <w:p w14:paraId="5BCFF639" w14:textId="0EFD7D43" w:rsidR="006D6575" w:rsidRPr="00A61CA6" w:rsidRDefault="006D6575" w:rsidP="006D657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 - </w:t>
      </w:r>
      <w:r w:rsidRPr="00A61CA6">
        <w:rPr>
          <w:rFonts w:ascii="Times New Roman" w:hAnsi="Times New Roman" w:cs="Times New Roman"/>
          <w:b/>
          <w:sz w:val="24"/>
          <w:szCs w:val="24"/>
        </w:rPr>
        <w:t>Search Strategie</w:t>
      </w:r>
      <w:r w:rsidR="008271C6">
        <w:rPr>
          <w:rFonts w:ascii="Times New Roman" w:hAnsi="Times New Roman" w:cs="Times New Roman"/>
          <w:b/>
          <w:sz w:val="24"/>
          <w:szCs w:val="24"/>
        </w:rPr>
        <w:t>s</w:t>
      </w:r>
    </w:p>
    <w:p w14:paraId="1B8A4AB7" w14:textId="2360FC7D" w:rsidR="006D6575" w:rsidRDefault="006D6575"/>
    <w:p w14:paraId="5AC30F1D" w14:textId="0827C539" w:rsidR="006D6575" w:rsidRDefault="006D6575"/>
    <w:p w14:paraId="78C5CE95" w14:textId="568F0E28" w:rsidR="006D6575" w:rsidRPr="006D6575" w:rsidRDefault="006D6575" w:rsidP="006D6575">
      <w:pPr>
        <w:jc w:val="both"/>
        <w:rPr>
          <w:rFonts w:ascii="Times New Roman" w:hAnsi="Times New Roman" w:cs="Times New Roman"/>
          <w:sz w:val="24"/>
          <w:szCs w:val="24"/>
        </w:rPr>
      </w:pPr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aged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h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ged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lderly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senior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lder adults OR 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nium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 AND (Hydrotherapy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h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ydrotherap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Bath, Whirlpool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Baths, Whirlpool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Whirlpool Bath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Whirlpool Baths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neipp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rapy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neipp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reatment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water immersion therapy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(("Physical Therapy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Physical Therapies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 AND (marine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water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quatic*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)) AND ("Postural Balance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h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body equilibrium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body sway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equilibrium, body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musculoskeletal equilibrium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postural balance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postural equilibrium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gait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h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gait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Dizziness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h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dizziness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giddiness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light headedness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lightheadedness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Vertigo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h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Vertigo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walking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h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walking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Syncope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h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fainting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faintness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pothymia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syncope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vasovagal attack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vasovagal collapse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vasovagal shock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"vasovagal syncope"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((otoneurologic*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 AND (syndrome*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outcome*[</w:t>
      </w:r>
      <w:proofErr w:type="spellStart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6D65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))</w:t>
      </w:r>
    </w:p>
    <w:sectPr w:rsidR="006D6575" w:rsidRPr="006D65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575"/>
    <w:rsid w:val="00240FE9"/>
    <w:rsid w:val="003C4701"/>
    <w:rsid w:val="006D6575"/>
    <w:rsid w:val="008271C6"/>
    <w:rsid w:val="008B04AE"/>
    <w:rsid w:val="00A1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F5483"/>
  <w15:chartTrackingRefBased/>
  <w15:docId w15:val="{D58A23C9-FBAE-4724-9E77-2FA4575D8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575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4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Melo</dc:creator>
  <cp:keywords/>
  <dc:description/>
  <cp:lastModifiedBy>Renato Melo</cp:lastModifiedBy>
  <cp:revision>9</cp:revision>
  <dcterms:created xsi:type="dcterms:W3CDTF">2021-10-11T05:04:00Z</dcterms:created>
  <dcterms:modified xsi:type="dcterms:W3CDTF">2023-03-18T03:08:00Z</dcterms:modified>
</cp:coreProperties>
</file>